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CCE89" w14:textId="0CD66EB7" w:rsidR="003F4EC3" w:rsidRPr="00551CBF" w:rsidRDefault="00172BF8" w:rsidP="007E673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551CBF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BD144A">
        <w:rPr>
          <w:rFonts w:ascii="Times New Roman" w:hAnsi="Times New Roman" w:cs="Times New Roman"/>
          <w:b/>
          <w:bCs/>
          <w:sz w:val="24"/>
          <w:szCs w:val="24"/>
          <w:lang w:val="en-CA"/>
        </w:rPr>
        <w:t>3</w:t>
      </w:r>
      <w:r w:rsidRPr="00551CBF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Table</w:t>
      </w:r>
      <w:r w:rsidR="00C9604A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Pr="00551CBF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bookmarkStart w:id="0" w:name="_Hlk38972155"/>
      <w:r w:rsidRPr="00551CBF">
        <w:rPr>
          <w:rFonts w:ascii="Times New Roman" w:hAnsi="Times New Roman" w:cs="Times New Roman"/>
          <w:b/>
          <w:bCs/>
          <w:sz w:val="24"/>
          <w:szCs w:val="24"/>
          <w:lang w:val="en-CA"/>
        </w:rPr>
        <w:t>Classification of preceding crops</w:t>
      </w:r>
      <w:bookmarkEnd w:id="0"/>
      <w:r w:rsidRPr="00551CBF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F76F40">
        <w:rPr>
          <w:rFonts w:ascii="Times New Roman" w:hAnsi="Times New Roman" w:cs="Times New Roman"/>
          <w:b/>
          <w:bCs/>
          <w:sz w:val="24"/>
          <w:szCs w:val="24"/>
          <w:lang w:val="en-CA"/>
        </w:rPr>
        <w:t>[7]</w:t>
      </w:r>
    </w:p>
    <w:tbl>
      <w:tblPr>
        <w:tblStyle w:val="Grilledutableau"/>
        <w:tblW w:w="8393" w:type="dxa"/>
        <w:tblLook w:val="04A0" w:firstRow="1" w:lastRow="0" w:firstColumn="1" w:lastColumn="0" w:noHBand="0" w:noVBand="1"/>
      </w:tblPr>
      <w:tblGrid>
        <w:gridCol w:w="2263"/>
        <w:gridCol w:w="6130"/>
      </w:tblGrid>
      <w:tr w:rsidR="007E673E" w:rsidRPr="00172BF8" w14:paraId="28684242" w14:textId="77777777" w:rsidTr="007E673E">
        <w:tc>
          <w:tcPr>
            <w:tcW w:w="2263" w:type="dxa"/>
          </w:tcPr>
          <w:p w14:paraId="116C549C" w14:textId="77777777" w:rsidR="007E673E" w:rsidRPr="00172BF8" w:rsidRDefault="007E673E" w:rsidP="007E673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72B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etal-level</w:t>
            </w:r>
          </w:p>
        </w:tc>
        <w:tc>
          <w:tcPr>
            <w:tcW w:w="6130" w:type="dxa"/>
          </w:tcPr>
          <w:p w14:paraId="03F6A6C3" w14:textId="77777777" w:rsidR="007E673E" w:rsidRPr="00172BF8" w:rsidRDefault="007E673E" w:rsidP="007E673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72B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receding crop</w:t>
            </w:r>
          </w:p>
        </w:tc>
      </w:tr>
      <w:tr w:rsidR="007E673E" w:rsidRPr="00BD144A" w14:paraId="4821DCAD" w14:textId="77777777" w:rsidTr="007E673E">
        <w:tc>
          <w:tcPr>
            <w:tcW w:w="2263" w:type="dxa"/>
          </w:tcPr>
          <w:p w14:paraId="42C2B964" w14:textId="77777777" w:rsidR="007E673E" w:rsidRPr="00172BF8" w:rsidRDefault="007E673E" w:rsidP="007E6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mall grain</w:t>
            </w:r>
          </w:p>
        </w:tc>
        <w:tc>
          <w:tcPr>
            <w:tcW w:w="6130" w:type="dxa"/>
          </w:tcPr>
          <w:p w14:paraId="434EFBE2" w14:textId="77777777" w:rsidR="007E673E" w:rsidRPr="00172BF8" w:rsidRDefault="007E673E" w:rsidP="007E673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at, oat and mustard, wheat, canola, cereal,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ustard, white mustard, barley, barley and mustard,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nola</w:t>
            </w:r>
            <w:proofErr w:type="spellEnd"/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and cereal</w:t>
            </w:r>
          </w:p>
        </w:tc>
      </w:tr>
      <w:tr w:rsidR="007E673E" w:rsidRPr="00BD144A" w14:paraId="1C0F1A88" w14:textId="77777777" w:rsidTr="007E673E">
        <w:tc>
          <w:tcPr>
            <w:tcW w:w="2263" w:type="dxa"/>
          </w:tcPr>
          <w:p w14:paraId="561BAEF0" w14:textId="77777777" w:rsidR="007E673E" w:rsidRPr="00172BF8" w:rsidRDefault="007E673E" w:rsidP="007E6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-residue crops</w:t>
            </w:r>
          </w:p>
        </w:tc>
        <w:tc>
          <w:tcPr>
            <w:tcW w:w="6130" w:type="dxa"/>
          </w:tcPr>
          <w:p w14:paraId="7F132212" w14:textId="77777777" w:rsidR="007E673E" w:rsidRPr="00172BF8" w:rsidRDefault="007E673E" w:rsidP="007E673E">
            <w:pPr>
              <w:tabs>
                <w:tab w:val="left" w:pos="10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ain corn, pearl millet, rye</w:t>
            </w:r>
          </w:p>
        </w:tc>
      </w:tr>
      <w:tr w:rsidR="007E673E" w:rsidRPr="00BD144A" w14:paraId="5A26FA82" w14:textId="77777777" w:rsidTr="007E673E">
        <w:tc>
          <w:tcPr>
            <w:tcW w:w="2263" w:type="dxa"/>
          </w:tcPr>
          <w:p w14:paraId="0A798EFA" w14:textId="77777777" w:rsidR="007E673E" w:rsidRPr="00172BF8" w:rsidRDefault="007E673E" w:rsidP="007E6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egume</w:t>
            </w:r>
          </w:p>
        </w:tc>
        <w:tc>
          <w:tcPr>
            <w:tcW w:w="6130" w:type="dxa"/>
          </w:tcPr>
          <w:p w14:paraId="746ECFCE" w14:textId="77777777" w:rsidR="007E673E" w:rsidRPr="00172BF8" w:rsidRDefault="007E673E" w:rsidP="007E673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erennial legumes: </w:t>
            </w:r>
            <w:proofErr w:type="spellStart"/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rdsfoot</w:t>
            </w:r>
            <w:proofErr w:type="spellEnd"/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refoil, alfalfa, legum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ix, clover, ryegrass, and clover</w:t>
            </w:r>
          </w:p>
        </w:tc>
      </w:tr>
      <w:tr w:rsidR="007E673E" w:rsidRPr="00BD144A" w14:paraId="57F27004" w14:textId="77777777" w:rsidTr="007E673E">
        <w:tc>
          <w:tcPr>
            <w:tcW w:w="2263" w:type="dxa"/>
          </w:tcPr>
          <w:p w14:paraId="246543FD" w14:textId="77777777" w:rsidR="007E673E" w:rsidRPr="00172BF8" w:rsidRDefault="007E673E" w:rsidP="007E6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rassland </w:t>
            </w:r>
          </w:p>
        </w:tc>
        <w:tc>
          <w:tcPr>
            <w:tcW w:w="6130" w:type="dxa"/>
          </w:tcPr>
          <w:p w14:paraId="5BEE16ED" w14:textId="77777777" w:rsidR="007E673E" w:rsidRPr="00172BF8" w:rsidRDefault="007E673E" w:rsidP="007E6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chard grass, ryegrass, and cereal</w:t>
            </w:r>
          </w:p>
        </w:tc>
      </w:tr>
      <w:tr w:rsidR="007E673E" w:rsidRPr="00BD144A" w14:paraId="60707DA1" w14:textId="77777777" w:rsidTr="007E673E">
        <w:tc>
          <w:tcPr>
            <w:tcW w:w="2263" w:type="dxa"/>
          </w:tcPr>
          <w:p w14:paraId="0AC03534" w14:textId="77777777" w:rsidR="007E673E" w:rsidRPr="00172BF8" w:rsidRDefault="007E673E" w:rsidP="007E6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w-residue crops</w:t>
            </w:r>
          </w:p>
        </w:tc>
        <w:tc>
          <w:tcPr>
            <w:tcW w:w="6130" w:type="dxa"/>
          </w:tcPr>
          <w:p w14:paraId="0AC5C703" w14:textId="77777777" w:rsidR="007E673E" w:rsidRPr="00172BF8" w:rsidRDefault="007E673E" w:rsidP="007E673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nual low-residue crops: broccoli, cabbage,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inese cabbage, beans, strawberry, silage corn,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ion, pea, potato, potato followed by green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172B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nure, buckwheat, soybean</w:t>
            </w:r>
          </w:p>
        </w:tc>
      </w:tr>
    </w:tbl>
    <w:p w14:paraId="56906486" w14:textId="77777777" w:rsidR="00172BF8" w:rsidRPr="00172BF8" w:rsidRDefault="00172BF8" w:rsidP="007E673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7C6D5D1D" w14:textId="77777777" w:rsidR="00172BF8" w:rsidRPr="007E673E" w:rsidRDefault="00172BF8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0A9A2C15" w14:textId="77777777" w:rsidR="00172BF8" w:rsidRPr="007E673E" w:rsidRDefault="00172BF8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799CF8F" w14:textId="77777777" w:rsidR="00172BF8" w:rsidRPr="007E673E" w:rsidRDefault="00172BF8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172BF8" w:rsidRPr="007E673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BF8"/>
    <w:rsid w:val="00172BF8"/>
    <w:rsid w:val="00331BEA"/>
    <w:rsid w:val="00551CBF"/>
    <w:rsid w:val="007E673E"/>
    <w:rsid w:val="009C767A"/>
    <w:rsid w:val="00BD144A"/>
    <w:rsid w:val="00BF3666"/>
    <w:rsid w:val="00C9604A"/>
    <w:rsid w:val="00F76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C322A"/>
  <w15:chartTrackingRefBased/>
  <w15:docId w15:val="{57CCF679-2D16-4E20-A5EC-87DCE8A6F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72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E67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67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90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o zco</dc:creator>
  <cp:keywords/>
  <dc:description/>
  <cp:lastModifiedBy>zco zco</cp:lastModifiedBy>
  <cp:revision>6</cp:revision>
  <dcterms:created xsi:type="dcterms:W3CDTF">2020-04-16T17:58:00Z</dcterms:created>
  <dcterms:modified xsi:type="dcterms:W3CDTF">2020-05-01T15:41:00Z</dcterms:modified>
</cp:coreProperties>
</file>